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Additional file 7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le Format: </w:t>
      </w:r>
      <w:r>
        <w:rPr/>
        <w:t>DOC</w:t>
      </w:r>
    </w:p>
    <w:p>
      <w:pPr>
        <w:pStyle w:val="Normal"/>
        <w:spacing w:lineRule="auto" w:line="480"/>
        <w:jc w:val="both"/>
        <w:rPr/>
      </w:pPr>
      <w:r>
        <w:rPr>
          <w:b/>
        </w:rPr>
        <w:t>Title:</w:t>
      </w:r>
      <w:r>
        <w:rPr/>
        <w:t xml:space="preserve"> Over-representation of gene ontologies in candidate genes</w:t>
      </w:r>
    </w:p>
    <w:p>
      <w:pPr>
        <w:pStyle w:val="Normal"/>
        <w:spacing w:lineRule="auto" w:line="480"/>
        <w:jc w:val="both"/>
        <w:rPr/>
      </w:pPr>
      <w:r>
        <w:rPr>
          <w:b/>
        </w:rPr>
        <w:t>Description:</w:t>
      </w:r>
      <w:r>
        <w:rPr/>
        <w:t xml:space="preserve">  Heatmap (a) and enrichment score (b) of gene ontologies overrepresented in six of the seven candidates. </w:t>
      </w:r>
      <w:r>
        <w:rPr>
          <w:b/>
        </w:rPr>
        <w:t xml:space="preserve"> a) </w:t>
      </w:r>
      <w:r>
        <w:rPr/>
        <w:t xml:space="preserve">Represents common gene ontologies enriched in the candidate genes. </w:t>
      </w:r>
      <w:r>
        <w:rPr>
          <w:b/>
        </w:rPr>
        <w:t>b)</w:t>
      </w:r>
      <w:r>
        <w:rPr/>
        <w:t xml:space="preserve">  Significant clustering (Fisher’s Exact, </w:t>
      </w:r>
      <w:r>
        <w:rPr>
          <w:i/>
        </w:rPr>
        <w:t>p</w:t>
      </w:r>
      <w:r>
        <w:rPr/>
        <w:t xml:space="preserve"> &lt;0.05) of molecular, biological and cellular functions in the candidate gene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7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59690</wp:posOffset>
            </wp:positionH>
            <wp:positionV relativeFrom="paragraph">
              <wp:posOffset>-70485</wp:posOffset>
            </wp:positionV>
            <wp:extent cx="4512310" cy="4001770"/>
            <wp:effectExtent l="0" t="0" r="0" b="0"/>
            <wp:wrapTight wrapText="bothSides">
              <wp:wrapPolygon edited="0">
                <wp:start x="682" y="49"/>
                <wp:lineTo x="682" y="5192"/>
                <wp:lineTo x="864" y="6631"/>
                <wp:lineTo x="727" y="7609"/>
                <wp:lineTo x="773" y="13215"/>
                <wp:lineTo x="1684" y="13369"/>
                <wp:lineTo x="1684" y="14500"/>
                <wp:lineTo x="2140" y="14860"/>
                <wp:lineTo x="1866" y="14964"/>
                <wp:lineTo x="1684" y="15066"/>
                <wp:lineTo x="1593" y="16507"/>
                <wp:lineTo x="1639" y="17226"/>
                <wp:lineTo x="5649" y="17432"/>
                <wp:lineTo x="5603" y="18924"/>
                <wp:lineTo x="5831" y="18974"/>
                <wp:lineTo x="8018" y="19078"/>
                <wp:lineTo x="8018" y="19901"/>
                <wp:lineTo x="8474" y="19901"/>
                <wp:lineTo x="9887" y="19798"/>
                <wp:lineTo x="11664" y="19334"/>
                <wp:lineTo x="11709" y="18101"/>
                <wp:lineTo x="11664" y="15014"/>
                <wp:lineTo x="12849" y="14860"/>
                <wp:lineTo x="15583" y="14295"/>
                <wp:lineTo x="15674" y="12546"/>
                <wp:lineTo x="16403" y="12340"/>
                <wp:lineTo x="16357" y="10951"/>
                <wp:lineTo x="15583" y="10746"/>
                <wp:lineTo x="17041" y="10746"/>
                <wp:lineTo x="17359" y="10592"/>
                <wp:lineTo x="17132" y="9924"/>
                <wp:lineTo x="17269" y="9101"/>
                <wp:lineTo x="17223" y="7558"/>
                <wp:lineTo x="17178" y="7455"/>
                <wp:lineTo x="17359" y="6684"/>
                <wp:lineTo x="17269" y="5809"/>
                <wp:lineTo x="18180" y="5809"/>
                <wp:lineTo x="19593" y="5295"/>
                <wp:lineTo x="19593" y="4987"/>
                <wp:lineTo x="19775" y="4369"/>
                <wp:lineTo x="19730" y="4164"/>
                <wp:lineTo x="19456" y="3341"/>
                <wp:lineTo x="19365" y="2621"/>
                <wp:lineTo x="19320" y="2517"/>
                <wp:lineTo x="19137" y="1335"/>
                <wp:lineTo x="18864" y="872"/>
                <wp:lineTo x="18955" y="563"/>
                <wp:lineTo x="18545" y="357"/>
                <wp:lineTo x="17269" y="49"/>
                <wp:lineTo x="682" y="49"/>
              </wp:wrapPolygon>
            </wp:wrapTight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310" cy="4001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522605</wp:posOffset>
            </wp:positionH>
            <wp:positionV relativeFrom="paragraph">
              <wp:posOffset>170180</wp:posOffset>
            </wp:positionV>
            <wp:extent cx="3103880" cy="569595"/>
            <wp:effectExtent l="0" t="0" r="0" b="0"/>
            <wp:wrapSquare wrapText="bothSides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2679" r="19904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880" cy="569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59690</wp:posOffset>
            </wp:positionH>
            <wp:positionV relativeFrom="paragraph">
              <wp:posOffset>831215</wp:posOffset>
            </wp:positionV>
            <wp:extent cx="5930265" cy="3218180"/>
            <wp:effectExtent l="0" t="0" r="0" b="0"/>
            <wp:wrapSquare wrapText="bothSides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148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3218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7b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Chapter 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Chapter 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lineRule="auto" w:line="276" w:before="480" w:after="0"/>
      <w:jc w:val="left"/>
      <w:outlineLvl w:val="0"/>
    </w:pPr>
    <w:rPr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720"/>
      </w:tabs>
      <w:spacing w:lineRule="auto" w:line="276" w:before="200" w:after="0"/>
      <w:ind w:left="576" w:hanging="576"/>
      <w:jc w:val="left"/>
      <w:outlineLvl w:val="1"/>
    </w:pPr>
    <w:rPr>
      <w:b/>
      <w:bCs/>
      <w:color w:val="000000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color w:val="000000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bCs/>
      <w:color w:val="000000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H1">
    <w:name w:val="thesis H1"/>
    <w:basedOn w:val="Normal"/>
    <w:next w:val="Normal"/>
    <w:qFormat/>
    <w:pPr>
      <w:keepNext w:val="true"/>
      <w:keepLines/>
      <w:pageBreakBefore/>
      <w:numPr>
        <w:ilvl w:val="0"/>
        <w:numId w:val="2"/>
      </w:numPr>
      <w:tabs>
        <w:tab w:val="clear" w:pos="720"/>
      </w:tabs>
      <w:spacing w:lineRule="auto" w:line="360" w:before="0" w:after="200"/>
      <w:ind w:left="720" w:hanging="360"/>
      <w:jc w:val="left"/>
    </w:pPr>
    <w:rPr>
      <w:rFonts w:eastAsia="Times New Roman"/>
      <w:b/>
      <w:sz w:val="28"/>
      <w:szCs w:val="22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Times New Roman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08:18:00Z</dcterms:created>
  <dc:creator>Santy</dc:creator>
  <dc:description/>
  <cp:keywords/>
  <dc:language>en-US</dc:language>
  <cp:lastModifiedBy>BMC</cp:lastModifiedBy>
  <dcterms:modified xsi:type="dcterms:W3CDTF">2009-08-26T08:18:00Z</dcterms:modified>
  <cp:revision>2</cp:revision>
  <dc:subject/>
  <dc:title>Additional file 7</dc:title>
</cp:coreProperties>
</file>